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892AB" w14:textId="49EBEBAB" w:rsidR="004758BE" w:rsidRPr="00D42A61" w:rsidRDefault="00A75A5D" w:rsidP="004758BE">
      <w:pPr>
        <w:rPr>
          <w:rFonts w:ascii="Times New Roman" w:hAnsi="Times New Roman" w:cs="Times New Roman"/>
          <w:lang w:val="en-GB"/>
        </w:rPr>
      </w:pPr>
      <w:bookmarkStart w:id="0" w:name="Table"/>
      <w:bookmarkEnd w:id="0"/>
      <w:r w:rsidRPr="00D42A61">
        <w:rPr>
          <w:rFonts w:ascii="Times New Roman" w:hAnsi="Times New Roman" w:cs="Times New Roman"/>
          <w:b/>
          <w:bCs/>
        </w:rPr>
        <w:t xml:space="preserve">Multimedia Appendix </w:t>
      </w:r>
      <w:r w:rsidR="00A633CC" w:rsidRPr="00D42A61">
        <w:rPr>
          <w:rFonts w:ascii="Times New Roman" w:hAnsi="Times New Roman" w:cs="Times New Roman"/>
          <w:b/>
          <w:bCs/>
        </w:rPr>
        <w:t>1</w:t>
      </w:r>
      <w:r w:rsidR="00B461BF" w:rsidRPr="00D42A61">
        <w:rPr>
          <w:rFonts w:ascii="Times New Roman" w:hAnsi="Times New Roman" w:cs="Times New Roman"/>
          <w:b/>
          <w:bCs/>
        </w:rPr>
        <w:t>.</w:t>
      </w:r>
      <w:r w:rsidR="00206502" w:rsidRPr="00D42A61">
        <w:rPr>
          <w:rFonts w:ascii="Times New Roman" w:hAnsi="Times New Roman" w:cs="Times New Roman"/>
        </w:rPr>
        <w:t xml:space="preserve"> </w:t>
      </w:r>
      <w:r w:rsidR="00803F47" w:rsidRPr="00D42A61">
        <w:rPr>
          <w:rFonts w:ascii="Times New Roman" w:hAnsi="Times New Roman" w:cs="Times New Roman"/>
        </w:rPr>
        <w:t xml:space="preserve">Absolute differences and </w:t>
      </w:r>
      <w:r w:rsidR="00D42A61" w:rsidRPr="00D42A61">
        <w:rPr>
          <w:rFonts w:ascii="Times New Roman" w:hAnsi="Times New Roman" w:cs="Times New Roman"/>
        </w:rPr>
        <w:t>odds</w:t>
      </w:r>
      <w:r w:rsidR="004758BE" w:rsidRPr="00D42A61">
        <w:rPr>
          <w:rFonts w:ascii="Times New Roman" w:hAnsi="Times New Roman" w:cs="Times New Roman"/>
          <w:lang w:val="en-GB"/>
        </w:rPr>
        <w:t xml:space="preserve"> ratios for </w:t>
      </w:r>
      <w:r w:rsidR="00D42A61" w:rsidRPr="00D42A61">
        <w:rPr>
          <w:rFonts w:ascii="Times New Roman" w:hAnsi="Times New Roman" w:cs="Times New Roman"/>
          <w:lang w:val="en-GB"/>
        </w:rPr>
        <w:t>the</w:t>
      </w:r>
      <w:r w:rsidR="004758BE" w:rsidRPr="00D42A61">
        <w:rPr>
          <w:rFonts w:ascii="Times New Roman" w:hAnsi="Times New Roman" w:cs="Times New Roman"/>
          <w:lang w:val="en-GB"/>
        </w:rPr>
        <w:t xml:space="preserve"> baseline characteristic</w:t>
      </w:r>
      <w:r w:rsidR="00D42A61" w:rsidRPr="00D42A61">
        <w:rPr>
          <w:rFonts w:ascii="Times New Roman" w:hAnsi="Times New Roman" w:cs="Times New Roman"/>
          <w:lang w:val="en-GB"/>
        </w:rPr>
        <w:t>s</w:t>
      </w:r>
      <w:r w:rsidR="004758BE" w:rsidRPr="00D42A61">
        <w:rPr>
          <w:rFonts w:ascii="Times New Roman" w:hAnsi="Times New Roman" w:cs="Times New Roman"/>
          <w:lang w:val="en-GB"/>
        </w:rPr>
        <w:t xml:space="preserve"> of </w:t>
      </w:r>
      <w:r w:rsidR="00964A3C">
        <w:rPr>
          <w:rFonts w:ascii="Times New Roman" w:hAnsi="Times New Roman" w:cs="Times New Roman"/>
          <w:lang w:val="en-GB"/>
        </w:rPr>
        <w:t>individuals</w:t>
      </w:r>
      <w:r w:rsidR="003B4440" w:rsidRPr="00D42A61">
        <w:rPr>
          <w:rFonts w:ascii="Times New Roman" w:hAnsi="Times New Roman" w:cs="Times New Roman"/>
          <w:lang w:val="en-GB"/>
        </w:rPr>
        <w:t xml:space="preserve"> with a positive SARS-CoV-2 test</w:t>
      </w:r>
      <w:r w:rsidR="004758BE" w:rsidRPr="00D42A61">
        <w:rPr>
          <w:rFonts w:ascii="Times New Roman" w:hAnsi="Times New Roman" w:cs="Times New Roman"/>
          <w:lang w:val="en-GB"/>
        </w:rPr>
        <w:t xml:space="preserve"> </w:t>
      </w:r>
      <w:r w:rsidR="00D42A61" w:rsidRPr="00D42A61">
        <w:rPr>
          <w:rFonts w:ascii="Times New Roman" w:hAnsi="Times New Roman" w:cs="Times New Roman"/>
          <w:lang w:val="en-GB"/>
        </w:rPr>
        <w:t xml:space="preserve">result </w:t>
      </w:r>
      <w:r w:rsidR="004758BE" w:rsidRPr="00D42A61">
        <w:rPr>
          <w:rFonts w:ascii="Times New Roman" w:hAnsi="Times New Roman" w:cs="Times New Roman"/>
          <w:lang w:val="en-GB"/>
        </w:rPr>
        <w:t>from Girona (Catalonia)</w:t>
      </w:r>
      <w:r w:rsidR="009F1801" w:rsidRPr="00D42A61">
        <w:rPr>
          <w:rFonts w:ascii="Times New Roman" w:hAnsi="Times New Roman" w:cs="Times New Roman"/>
          <w:lang w:val="en-GB"/>
        </w:rPr>
        <w:t xml:space="preserve"> </w:t>
      </w:r>
      <w:r w:rsidR="00D42A61" w:rsidRPr="00D42A61">
        <w:rPr>
          <w:rFonts w:ascii="Times New Roman" w:hAnsi="Times New Roman" w:cs="Times New Roman"/>
          <w:lang w:val="en-GB"/>
        </w:rPr>
        <w:t>on</w:t>
      </w:r>
      <w:r w:rsidR="004758BE" w:rsidRPr="00D42A61">
        <w:rPr>
          <w:rFonts w:ascii="Times New Roman" w:hAnsi="Times New Roman" w:cs="Times New Roman"/>
          <w:lang w:val="en-GB"/>
        </w:rPr>
        <w:t xml:space="preserve"> compar</w:t>
      </w:r>
      <w:r w:rsidR="00D42A61" w:rsidRPr="00D42A61">
        <w:rPr>
          <w:rFonts w:ascii="Times New Roman" w:hAnsi="Times New Roman" w:cs="Times New Roman"/>
          <w:lang w:val="en-GB"/>
        </w:rPr>
        <w:t>ing</w:t>
      </w:r>
      <w:r w:rsidR="004758BE" w:rsidRPr="00D42A61">
        <w:rPr>
          <w:rFonts w:ascii="Times New Roman" w:hAnsi="Times New Roman" w:cs="Times New Roman"/>
          <w:lang w:val="en-GB"/>
        </w:rPr>
        <w:t xml:space="preserve"> the second </w:t>
      </w:r>
      <w:r w:rsidR="00803F47" w:rsidRPr="00D42A61">
        <w:rPr>
          <w:rFonts w:ascii="Times New Roman" w:hAnsi="Times New Roman" w:cs="Times New Roman"/>
          <w:lang w:val="en-GB"/>
        </w:rPr>
        <w:t xml:space="preserve">SARS-CoV-2 </w:t>
      </w:r>
      <w:r w:rsidR="004758BE" w:rsidRPr="00D42A61">
        <w:rPr>
          <w:rFonts w:ascii="Times New Roman" w:hAnsi="Times New Roman" w:cs="Times New Roman"/>
          <w:lang w:val="en-GB"/>
        </w:rPr>
        <w:t xml:space="preserve">wave </w:t>
      </w:r>
      <w:r w:rsidR="009F1801" w:rsidRPr="00D42A61">
        <w:rPr>
          <w:rFonts w:ascii="Times New Roman" w:hAnsi="Times New Roman" w:cs="Times New Roman"/>
          <w:lang w:val="en-GB"/>
        </w:rPr>
        <w:t xml:space="preserve">(June </w:t>
      </w:r>
      <w:r w:rsidR="00D42A61" w:rsidRPr="00D42A61">
        <w:rPr>
          <w:rFonts w:ascii="Times New Roman" w:hAnsi="Times New Roman" w:cs="Times New Roman"/>
          <w:lang w:val="en-GB"/>
        </w:rPr>
        <w:t xml:space="preserve">25, </w:t>
      </w:r>
      <w:r w:rsidR="009F1801" w:rsidRPr="00D42A61">
        <w:rPr>
          <w:rFonts w:ascii="Times New Roman" w:hAnsi="Times New Roman" w:cs="Times New Roman"/>
          <w:lang w:val="en-GB"/>
        </w:rPr>
        <w:t>2020</w:t>
      </w:r>
      <w:r w:rsidR="00D42A61" w:rsidRPr="00D42A61">
        <w:rPr>
          <w:rFonts w:ascii="Times New Roman" w:hAnsi="Times New Roman" w:cs="Times New Roman"/>
          <w:lang w:val="en-GB"/>
        </w:rPr>
        <w:t>,</w:t>
      </w:r>
      <w:r w:rsidR="009F1801" w:rsidRPr="00D42A61">
        <w:rPr>
          <w:rFonts w:ascii="Times New Roman" w:hAnsi="Times New Roman" w:cs="Times New Roman"/>
          <w:lang w:val="en-GB"/>
        </w:rPr>
        <w:t xml:space="preserve"> to December </w:t>
      </w:r>
      <w:r w:rsidR="00D42A61" w:rsidRPr="00D42A61">
        <w:rPr>
          <w:rFonts w:ascii="Times New Roman" w:hAnsi="Times New Roman" w:cs="Times New Roman"/>
          <w:lang w:val="en-GB"/>
        </w:rPr>
        <w:t xml:space="preserve">8, </w:t>
      </w:r>
      <w:r w:rsidR="009F1801" w:rsidRPr="00D42A61">
        <w:rPr>
          <w:rFonts w:ascii="Times New Roman" w:hAnsi="Times New Roman" w:cs="Times New Roman"/>
          <w:lang w:val="en-GB"/>
        </w:rPr>
        <w:t xml:space="preserve">2020) </w:t>
      </w:r>
      <w:r w:rsidR="004758BE" w:rsidRPr="00D42A61">
        <w:rPr>
          <w:rFonts w:ascii="Times New Roman" w:hAnsi="Times New Roman" w:cs="Times New Roman"/>
          <w:lang w:val="en-GB"/>
        </w:rPr>
        <w:t>to the first</w:t>
      </w:r>
      <w:r w:rsidR="009F1801" w:rsidRPr="00D42A61">
        <w:rPr>
          <w:rFonts w:ascii="Times New Roman" w:hAnsi="Times New Roman" w:cs="Times New Roman"/>
          <w:lang w:val="en-GB"/>
        </w:rPr>
        <w:t xml:space="preserve"> </w:t>
      </w:r>
      <w:r w:rsidR="00D42A61" w:rsidRPr="00D42A61">
        <w:rPr>
          <w:rFonts w:ascii="Times New Roman" w:hAnsi="Times New Roman" w:cs="Times New Roman"/>
          <w:lang w:val="en-GB"/>
        </w:rPr>
        <w:t xml:space="preserve">wave </w:t>
      </w:r>
      <w:r w:rsidR="009F1801" w:rsidRPr="00D42A61">
        <w:rPr>
          <w:rFonts w:ascii="Times New Roman" w:hAnsi="Times New Roman" w:cs="Times New Roman"/>
          <w:lang w:val="en-GB"/>
        </w:rPr>
        <w:t xml:space="preserve">(March </w:t>
      </w:r>
      <w:r w:rsidR="00D42A61" w:rsidRPr="00D42A61">
        <w:rPr>
          <w:rFonts w:ascii="Times New Roman" w:hAnsi="Times New Roman" w:cs="Times New Roman"/>
          <w:lang w:val="en-GB"/>
        </w:rPr>
        <w:t xml:space="preserve">1, </w:t>
      </w:r>
      <w:r w:rsidR="009F1801" w:rsidRPr="00D42A61">
        <w:rPr>
          <w:rFonts w:ascii="Times New Roman" w:hAnsi="Times New Roman" w:cs="Times New Roman"/>
          <w:lang w:val="en-GB"/>
        </w:rPr>
        <w:t>2020</w:t>
      </w:r>
      <w:r w:rsidR="00D42A61" w:rsidRPr="00D42A61">
        <w:rPr>
          <w:rFonts w:ascii="Times New Roman" w:hAnsi="Times New Roman" w:cs="Times New Roman"/>
          <w:lang w:val="en-GB"/>
        </w:rPr>
        <w:t>,</w:t>
      </w:r>
      <w:r w:rsidR="009F1801" w:rsidRPr="00D42A61">
        <w:rPr>
          <w:rFonts w:ascii="Times New Roman" w:hAnsi="Times New Roman" w:cs="Times New Roman"/>
          <w:lang w:val="en-GB"/>
        </w:rPr>
        <w:t xml:space="preserve"> to June </w:t>
      </w:r>
      <w:r w:rsidR="00D42A61" w:rsidRPr="00D42A61">
        <w:rPr>
          <w:rFonts w:ascii="Times New Roman" w:hAnsi="Times New Roman" w:cs="Times New Roman"/>
          <w:lang w:val="en-GB"/>
        </w:rPr>
        <w:t xml:space="preserve">24, </w:t>
      </w:r>
      <w:r w:rsidR="009F1801" w:rsidRPr="00D42A61">
        <w:rPr>
          <w:rFonts w:ascii="Times New Roman" w:hAnsi="Times New Roman" w:cs="Times New Roman"/>
          <w:lang w:val="en-GB"/>
        </w:rPr>
        <w:t>2020)</w:t>
      </w:r>
      <w:r w:rsidR="00D42A61" w:rsidRPr="00D42A61">
        <w:rPr>
          <w:rFonts w:ascii="Times New Roman" w:hAnsi="Times New Roman" w:cs="Times New Roman"/>
          <w:lang w:val="en-GB"/>
        </w:rPr>
        <w:t>.</w:t>
      </w:r>
    </w:p>
    <w:p w14:paraId="4EFF903F" w14:textId="77777777" w:rsidR="007968FA" w:rsidRPr="00D42A61" w:rsidRDefault="007968FA" w:rsidP="00EB6E35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54"/>
        <w:gridCol w:w="1769"/>
        <w:gridCol w:w="1787"/>
        <w:gridCol w:w="1716"/>
        <w:gridCol w:w="1609"/>
        <w:gridCol w:w="1649"/>
      </w:tblGrid>
      <w:tr w:rsidR="00B461BF" w:rsidRPr="00D42A61" w14:paraId="25A9B1FA" w14:textId="77777777" w:rsidTr="00D42A61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B0D4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bookmarkStart w:id="1" w:name="Footnotes"/>
            <w:bookmarkEnd w:id="1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9D17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No admis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60A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dmission no IRC or ICU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FD0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dmission IR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A46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dmission ICU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E49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 xml:space="preserve">Deceased </w:t>
            </w:r>
          </w:p>
        </w:tc>
      </w:tr>
      <w:tr w:rsidR="00B461BF" w:rsidRPr="00D42A61" w14:paraId="1EA7F1E5" w14:textId="77777777" w:rsidTr="00D42A61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D88F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Wave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D1C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OR</w:t>
            </w:r>
          </w:p>
        </w:tc>
      </w:tr>
      <w:tr w:rsidR="00B461BF" w:rsidRPr="00D42A61" w14:paraId="775A8ED3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9FAE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A69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8.67 (95%IC: -9.71; -7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84B1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2.50 (95%IC: .15; 4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41D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2.85 (95%IC: -8.94; 3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5A4F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5.15 (95%IC: .66; 9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43D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71 (95%IC: -2.07; 3.49)</w:t>
            </w:r>
          </w:p>
        </w:tc>
      </w:tr>
      <w:tr w:rsidR="00B461BF" w:rsidRPr="00D42A61" w14:paraId="443FD0E7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360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M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853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99 (95%IC: 1.80; 2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39F1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5 (95%IC: .82; 1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C904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4 (95%IC: .37; 2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58A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66 (95%IC: .71; 3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9D7E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6 (95%IC: .58; 1.57)</w:t>
            </w:r>
          </w:p>
        </w:tc>
      </w:tr>
      <w:tr w:rsidR="00B461BF" w:rsidRPr="00D42A61" w14:paraId="257748D5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F79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lcohol consumption of high ris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8B1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67 (95%IC: .45;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85C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4 (95%IC: .48; 2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4697" w14:textId="77777777" w:rsidR="00015303" w:rsidRPr="00D42A61" w:rsidRDefault="00B15807" w:rsidP="00D42A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FA61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0 (95%IC: .14; 15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27D2" w14:textId="77777777" w:rsidR="00B461BF" w:rsidRPr="00D42A61" w:rsidRDefault="00B15807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.88 (95%IC: .24; 3.16)</w:t>
            </w:r>
          </w:p>
        </w:tc>
      </w:tr>
      <w:tr w:rsidR="00B461BF" w:rsidRPr="00D42A61" w14:paraId="03BDFB29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C6ED" w14:textId="19B87B9C" w:rsidR="00B461BF" w:rsidRPr="00D42A61" w:rsidRDefault="00D42A61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Obes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711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89 (95%IC: .80; 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C7C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15 (95%IC: .89; 1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65F4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83 (95%IC: .35; 2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05C0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3 (95%IC: .51; 2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74D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16 (95%IC: .69; 1.94)</w:t>
            </w:r>
          </w:p>
        </w:tc>
      </w:tr>
      <w:tr w:rsidR="00B461BF" w:rsidRPr="00D42A61" w14:paraId="6E8B8FC1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0234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421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9 (95%IC: .49; 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EF01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0 (95%IC: .96; 1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FA77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0 (95%IC: .12; 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7FD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3.02 (95%IC: 1.23; 8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6349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1.20 (95%IC: .71; 2.02)</w:t>
            </w:r>
          </w:p>
        </w:tc>
      </w:tr>
      <w:tr w:rsidR="00B461BF" w:rsidRPr="00D42A61" w14:paraId="622CFA19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CDB4" w14:textId="556ABF53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Dyslipidem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767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3 (95%IC: .47; 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7C3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4 (95%IC: 1.02; 1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2066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17 (95%IC: .47; 2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ED01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8 (95%IC: .51; 2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1443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42 (95%IC: .86; 2.35)</w:t>
            </w:r>
          </w:p>
        </w:tc>
      </w:tr>
      <w:tr w:rsidR="00B461BF" w:rsidRPr="00D42A61" w14:paraId="06A6CE15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6DE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AC3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5 (95%IC: .41; 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47F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52 (95%IC: 1.18; 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FA0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22 (95%IC: .51; 2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07E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78 (95%IC: .87; 3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563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8 (95%IC: .78; 2.44)</w:t>
            </w:r>
          </w:p>
        </w:tc>
      </w:tr>
      <w:tr w:rsidR="00B461BF" w:rsidRPr="00D42A61" w14:paraId="5E582B36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BB6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trial fibril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DB4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28 (95%IC: .22; 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CE2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8 (95%IC: .59; 1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2061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33 (95%IC: .05; 1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194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86 (95%IC: .01; 68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C1A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2.35 (95%IC: 1.21; 4.69)</w:t>
            </w:r>
          </w:p>
        </w:tc>
      </w:tr>
      <w:tr w:rsidR="00B461BF" w:rsidRPr="00D42A61" w14:paraId="3360D967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A70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Heart Fail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E33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16 (95%IC: .11; 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DAE7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9 (95%IC: .55; 2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A2C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4 (95%IC: .05; 3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F52E" w14:textId="77777777" w:rsidR="00015303" w:rsidRPr="00D42A61" w:rsidRDefault="00B15807" w:rsidP="00D42A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986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68 (95%IC: .71; 4.15)</w:t>
            </w:r>
          </w:p>
        </w:tc>
      </w:tr>
      <w:tr w:rsidR="00B461BF" w:rsidRPr="00D42A61" w14:paraId="70E6A1A1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20A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Ischemic heart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978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6 (95%IC: .34; 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453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0 (95%IC: .79; 2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6960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2 (95%IC: .11; 2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7C64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2.42 (95%IC: .55; 14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CD1D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1.65 (95%IC: .76; 3.68)</w:t>
            </w:r>
          </w:p>
        </w:tc>
      </w:tr>
      <w:tr w:rsidR="00B461BF" w:rsidRPr="00D42A61" w14:paraId="3DC90C47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A45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PA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3577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35 (95%IC: .25; 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DA1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3 (95%IC: .71; 2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7A1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11 (95%IC: .01; 88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230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85 (95%IC: .11; 6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308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5 (95%IC: .16; 1.67)</w:t>
            </w:r>
          </w:p>
        </w:tc>
      </w:tr>
      <w:tr w:rsidR="00B461BF" w:rsidRPr="00D42A61" w14:paraId="430A69FE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DA14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Cerebrovascular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2CB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33 (95%IC: .23; 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826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2.63 (95%IC: 1.35; 5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ECF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5 (95%IC: .01; 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362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2 (95%IC: .01; 8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F96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14 (95%IC: .44; 2.97)</w:t>
            </w:r>
          </w:p>
        </w:tc>
      </w:tr>
      <w:tr w:rsidR="00B461BF" w:rsidRPr="00D42A61" w14:paraId="0F674999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133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COP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B61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2 (95%IC: .31; .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93A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8 (95%IC: .59; 1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75C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62 (95%IC: .17; 2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61E1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75 (95%IC: .24; 19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E7FA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1.36 (95%IC: .62; 3.02)</w:t>
            </w:r>
          </w:p>
        </w:tc>
      </w:tr>
      <w:tr w:rsidR="00B461BF" w:rsidRPr="00D42A61" w14:paraId="62C99D1E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3C17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sth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F91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83 (95%IC: .68;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1D8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74 (95%IC: .42; 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CD8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52 (95%IC: .24; 1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C06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0 (95%IC: .14; 15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0B6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3.00 (95%IC: .86; 13.24)</w:t>
            </w:r>
          </w:p>
        </w:tc>
      </w:tr>
      <w:tr w:rsidR="00B461BF" w:rsidRPr="00D42A61" w14:paraId="48DCEF20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851A" w14:textId="7B3AC112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Sleep apne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244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76 (95%IC: .56; 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0FC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3 (95%IC: .78; 2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6BB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33 (95%IC: .05; 1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0F1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3 (95%IC: .25; 4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F8F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4 (95%IC: .30; 3.57)</w:t>
            </w:r>
          </w:p>
        </w:tc>
      </w:tr>
      <w:tr w:rsidR="00B461BF" w:rsidRPr="00D42A61" w14:paraId="3CB245AE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7ED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Chronic kidney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9F60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25 (95%IC: .20; 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F23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46 (95%IC: .99; 2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786E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84 (95%IC: .24; 2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FA3D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77 (95%IC: .36; 11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CDAD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1.20 (95%IC: .70; 2.06)</w:t>
            </w:r>
          </w:p>
        </w:tc>
      </w:tr>
      <w:tr w:rsidR="00B461BF" w:rsidRPr="00D42A61" w14:paraId="7253CEF8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0A44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Malignant neoplasm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955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0 (95%IC: .33; 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0A43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9 (95%IC: .66; 1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6AE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5 (95%IC: .09; 1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1EF6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71 (95%IC: .59; 5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88E7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79 (95%IC: .46; 1.34)</w:t>
            </w:r>
          </w:p>
        </w:tc>
      </w:tr>
      <w:tr w:rsidR="00B461BF" w:rsidRPr="00D42A61" w14:paraId="72F39D5B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041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Dement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CED6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17 (95%IC: .14; 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BCB6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5 (95%IC: .64; 1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6B3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5 (95%IC: .01; 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A8F8" w14:textId="77777777" w:rsidR="00015303" w:rsidRPr="00D42A61" w:rsidRDefault="00B15807" w:rsidP="00D42A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0E5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80 (95%IC: .46; 1.38)</w:t>
            </w:r>
          </w:p>
        </w:tc>
      </w:tr>
      <w:tr w:rsidR="00B461BF" w:rsidRPr="00D42A61" w14:paraId="7B12EA2B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9B0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35D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52 (95%IC: .44; 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017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77 (95%IC: .50; 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4C2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44 (95%IC: .07; 2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B7B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31 (95%IC: .30; 6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5DE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28 (95%IC: .65; 2.51)</w:t>
            </w:r>
          </w:p>
        </w:tc>
      </w:tr>
      <w:tr w:rsidR="00B461BF" w:rsidRPr="00D42A61" w14:paraId="47DC81D8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5FB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Previous flu vaccin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DA0E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36 (95%IC: .32; 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49B8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2 (95%IC: .78; 1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CA6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9 (95%IC: .40; 2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5C03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0 (95%IC: .37; 2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C392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94 (95%IC: .57; 1.55)</w:t>
            </w:r>
          </w:p>
        </w:tc>
      </w:tr>
      <w:tr w:rsidR="00B461BF" w:rsidRPr="00D42A61" w14:paraId="1112DDB1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1215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Previous pneumococcus vaccin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AEE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61 (95%IC: .54; 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D1AE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29 (95%IC: .99; 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C54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60 (95%IC: .24; 1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BA39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47 (95%IC: .67; 3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C65F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2.35 (95%IC: 1.36; 4.12)</w:t>
            </w:r>
          </w:p>
        </w:tc>
      </w:tr>
      <w:tr w:rsidR="00B461BF" w:rsidRPr="00D42A61" w14:paraId="28AFBEE7" w14:textId="77777777" w:rsidTr="00D42A61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851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F9F6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68 (95%IC: .50; 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F8BB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3.01 (95%IC: 1.63; 5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F7C7" w14:textId="77777777" w:rsidR="00015303" w:rsidRPr="00D42A61" w:rsidRDefault="00B15807" w:rsidP="00D42A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4F9C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2.09 (95%IC: .45; 13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BDA2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2.29 (95%IC: 1.05; 5.27)</w:t>
            </w:r>
          </w:p>
        </w:tc>
      </w:tr>
      <w:tr w:rsidR="00B461BF" w:rsidRPr="00D42A61" w14:paraId="72353A91" w14:textId="77777777" w:rsidTr="00D42A61">
        <w:trPr>
          <w:cantSplit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6F98" w14:textId="100D2530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b/>
                <w:vertAlign w:val="superscript"/>
              </w:rPr>
              <w:t>Charlson</w:t>
            </w:r>
            <w:r w:rsidR="00D42A61">
              <w:rPr>
                <w:rFonts w:ascii="Times New Roman" w:hAnsi="Times New Roman" w:cs="Times New Roman"/>
                <w:b/>
                <w:vertAlign w:val="superscript"/>
              </w:rPr>
              <w:t xml:space="preserve"> index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0597" w14:textId="77777777" w:rsidR="00B461BF" w:rsidRPr="00D42A61" w:rsidRDefault="00B15807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.38 (95%IC: -0.54; -0.2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56F0" w14:textId="77777777" w:rsidR="00B461BF" w:rsidRPr="00D42A61" w:rsidRDefault="00D053A5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.03 (95%IC: -0.34; .4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EA02" w14:textId="77777777" w:rsidR="00B461BF" w:rsidRPr="00D42A61" w:rsidRDefault="00F50748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-</w:t>
            </w:r>
            <w:r w:rsidR="00B461BF" w:rsidRPr="00D42A61">
              <w:rPr>
                <w:rFonts w:ascii="Times New Roman" w:hAnsi="Times New Roman" w:cs="Times New Roman"/>
                <w:vertAlign w:val="superscript"/>
              </w:rPr>
              <w:t>.88 (95%IC: -1.83; .0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511A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1.01 (95%IC: .13; 1.9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92E63" w14:textId="77777777" w:rsidR="00B461BF" w:rsidRPr="00D42A61" w:rsidRDefault="00B461BF" w:rsidP="00D42A61">
            <w:pPr>
              <w:rPr>
                <w:rFonts w:ascii="Times New Roman" w:hAnsi="Times New Roman" w:cs="Times New Roman"/>
                <w:vertAlign w:val="superscript"/>
              </w:rPr>
            </w:pPr>
            <w:r w:rsidRPr="00D42A61">
              <w:rPr>
                <w:rFonts w:ascii="Times New Roman" w:hAnsi="Times New Roman" w:cs="Times New Roman"/>
                <w:vertAlign w:val="superscript"/>
              </w:rPr>
              <w:t>.39 (95%IC: -0.25; 1.02)</w:t>
            </w:r>
          </w:p>
        </w:tc>
      </w:tr>
    </w:tbl>
    <w:p w14:paraId="7F14CC20" w14:textId="77777777" w:rsidR="002B0B7C" w:rsidRPr="00D42A61" w:rsidRDefault="002B0B7C" w:rsidP="00EB6E35">
      <w:pPr>
        <w:rPr>
          <w:rFonts w:ascii="Times New Roman" w:hAnsi="Times New Roman" w:cs="Times New Roman"/>
          <w:vertAlign w:val="superscript"/>
        </w:rPr>
      </w:pPr>
    </w:p>
    <w:p w14:paraId="5BE7E6C7" w14:textId="77777777" w:rsidR="002B0B7C" w:rsidRPr="00D42A61" w:rsidRDefault="002B0B7C" w:rsidP="00EB6E35">
      <w:pPr>
        <w:rPr>
          <w:rFonts w:ascii="Times New Roman" w:hAnsi="Times New Roman" w:cs="Times New Roman"/>
          <w:vertAlign w:val="superscript"/>
        </w:rPr>
      </w:pPr>
    </w:p>
    <w:p w14:paraId="6A8D4392" w14:textId="77777777" w:rsidR="00611F87" w:rsidRPr="00D42A61" w:rsidRDefault="00611F87" w:rsidP="00EB6E35">
      <w:pPr>
        <w:rPr>
          <w:rFonts w:ascii="Times New Roman" w:hAnsi="Times New Roman" w:cs="Times New Roman"/>
          <w:vertAlign w:val="superscript"/>
        </w:rPr>
      </w:pPr>
    </w:p>
    <w:p w14:paraId="48662BBA" w14:textId="77777777" w:rsidR="00611F87" w:rsidRPr="00D42A61" w:rsidRDefault="00611F87" w:rsidP="00EB6E35">
      <w:pPr>
        <w:rPr>
          <w:rFonts w:ascii="Times New Roman" w:hAnsi="Times New Roman" w:cs="Times New Roman"/>
          <w:vertAlign w:val="superscript"/>
        </w:rPr>
      </w:pPr>
    </w:p>
    <w:p w14:paraId="12A869CC" w14:textId="77777777" w:rsidR="00611F87" w:rsidRPr="00D42A61" w:rsidRDefault="00611F87" w:rsidP="00EB6E35">
      <w:pPr>
        <w:rPr>
          <w:rFonts w:ascii="Times New Roman" w:hAnsi="Times New Roman" w:cs="Times New Roman"/>
          <w:vertAlign w:val="superscript"/>
        </w:rPr>
      </w:pPr>
    </w:p>
    <w:p w14:paraId="61EF67D0" w14:textId="77777777" w:rsidR="00611F87" w:rsidRPr="00D42A61" w:rsidRDefault="00611F87" w:rsidP="00EB6E35">
      <w:pPr>
        <w:rPr>
          <w:rFonts w:ascii="Times New Roman" w:hAnsi="Times New Roman" w:cs="Times New Roman"/>
          <w:vertAlign w:val="superscript"/>
        </w:rPr>
      </w:pPr>
    </w:p>
    <w:p w14:paraId="386E72F3" w14:textId="77777777" w:rsidR="00611F87" w:rsidRPr="00D42A61" w:rsidRDefault="00611F87" w:rsidP="00EB6E35">
      <w:pPr>
        <w:rPr>
          <w:rFonts w:ascii="Times New Roman" w:hAnsi="Times New Roman" w:cs="Times New Roman"/>
          <w:vertAlign w:val="superscript"/>
        </w:rPr>
      </w:pPr>
    </w:p>
    <w:p w14:paraId="003CACB2" w14:textId="77777777" w:rsidR="00611F87" w:rsidRPr="00D42A61" w:rsidRDefault="00611F87" w:rsidP="00EB6E35">
      <w:pPr>
        <w:rPr>
          <w:rFonts w:ascii="Times New Roman" w:hAnsi="Times New Roman" w:cs="Times New Roman"/>
          <w:vertAlign w:val="superscript"/>
        </w:rPr>
      </w:pPr>
    </w:p>
    <w:p w14:paraId="32B9E907" w14:textId="77777777" w:rsidR="00611F87" w:rsidRPr="00D42A61" w:rsidRDefault="00611F87" w:rsidP="00EB6E35">
      <w:pPr>
        <w:rPr>
          <w:rFonts w:ascii="Times New Roman" w:hAnsi="Times New Roman" w:cs="Times New Roman"/>
          <w:vertAlign w:val="superscript"/>
        </w:rPr>
      </w:pPr>
    </w:p>
    <w:p w14:paraId="212D8C82" w14:textId="77777777" w:rsidR="00B461BF" w:rsidRPr="00D42A61" w:rsidRDefault="00B461BF" w:rsidP="00611F87">
      <w:pPr>
        <w:rPr>
          <w:rFonts w:ascii="Times New Roman" w:hAnsi="Times New Roman" w:cs="Times New Roman"/>
          <w:lang w:val="en-GB"/>
        </w:rPr>
      </w:pPr>
    </w:p>
    <w:p w14:paraId="6B742CB8" w14:textId="77777777" w:rsidR="00B461BF" w:rsidRPr="00D42A61" w:rsidRDefault="00B461BF" w:rsidP="00611F87">
      <w:pPr>
        <w:rPr>
          <w:rFonts w:ascii="Times New Roman" w:hAnsi="Times New Roman" w:cs="Times New Roman"/>
          <w:lang w:val="en-GB"/>
        </w:rPr>
      </w:pPr>
    </w:p>
    <w:p w14:paraId="62E47259" w14:textId="77777777" w:rsidR="00B461BF" w:rsidRPr="00D42A61" w:rsidRDefault="00B461BF" w:rsidP="00611F87">
      <w:pPr>
        <w:rPr>
          <w:rFonts w:ascii="Times New Roman" w:hAnsi="Times New Roman" w:cs="Times New Roman"/>
          <w:lang w:val="en-GB"/>
        </w:rPr>
      </w:pPr>
      <w:r w:rsidRPr="00D42A61">
        <w:rPr>
          <w:rFonts w:ascii="Times New Roman" w:hAnsi="Times New Roman" w:cs="Times New Roman"/>
          <w:lang w:val="en-GB"/>
        </w:rPr>
        <w:t>Values are absolute differences (95% CI), or odds ratios (95% CI).</w:t>
      </w:r>
    </w:p>
    <w:p w14:paraId="7103A28F" w14:textId="77777777" w:rsidR="00611F87" w:rsidRPr="00D42A61" w:rsidRDefault="00B461BF" w:rsidP="00EB6E35">
      <w:pPr>
        <w:rPr>
          <w:rFonts w:ascii="Times New Roman" w:hAnsi="Times New Roman" w:cs="Times New Roman"/>
          <w:vertAlign w:val="superscript"/>
        </w:rPr>
      </w:pPr>
      <w:r w:rsidRPr="00D42A61">
        <w:rPr>
          <w:rFonts w:ascii="Times New Roman" w:hAnsi="Times New Roman" w:cs="Times New Roman"/>
          <w:lang w:val="en-GB"/>
        </w:rPr>
        <w:t xml:space="preserve">ASA indicates acetylsalicylic acid; </w:t>
      </w:r>
      <w:r w:rsidRPr="00D42A61">
        <w:rPr>
          <w:rFonts w:ascii="Times New Roman" w:hAnsi="Times New Roman" w:cs="Times New Roman"/>
          <w:bCs/>
          <w:lang w:val="en-GB"/>
        </w:rPr>
        <w:t>COPD, chronic obstructive pulmonary disease; IRC, intermediate respiratory care; ICU, intensive care unit; OR, odds ratio; PAD, peripheral arterial disease.</w:t>
      </w:r>
    </w:p>
    <w:p w14:paraId="33804D2C" w14:textId="77777777" w:rsidR="00107C2E" w:rsidRPr="00D42A61" w:rsidRDefault="00107C2E" w:rsidP="00EB6E35">
      <w:pPr>
        <w:rPr>
          <w:rFonts w:ascii="Times New Roman" w:hAnsi="Times New Roman" w:cs="Times New Roman"/>
        </w:rPr>
      </w:pPr>
    </w:p>
    <w:p w14:paraId="5C1D6953" w14:textId="77777777" w:rsidR="00107C2E" w:rsidRPr="00D42A61" w:rsidRDefault="00107C2E" w:rsidP="00EB6E35">
      <w:pPr>
        <w:rPr>
          <w:rFonts w:ascii="Times New Roman" w:hAnsi="Times New Roman" w:cs="Times New Roman"/>
        </w:rPr>
      </w:pPr>
      <w:bookmarkStart w:id="2" w:name="Figure"/>
      <w:bookmarkEnd w:id="2"/>
    </w:p>
    <w:sectPr w:rsidR="00107C2E" w:rsidRPr="00D42A61" w:rsidSect="002B0B7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20"/>
  <w:displayHorizontalDrawingGridEvery w:val="2"/>
  <w:doNotShadeFormData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786A"/>
    <w:rsid w:val="00007D03"/>
    <w:rsid w:val="00015303"/>
    <w:rsid w:val="00020BF7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F4900"/>
    <w:rsid w:val="00107C2E"/>
    <w:rsid w:val="00130B03"/>
    <w:rsid w:val="00136A23"/>
    <w:rsid w:val="0014226F"/>
    <w:rsid w:val="001520A1"/>
    <w:rsid w:val="00191924"/>
    <w:rsid w:val="00196B3B"/>
    <w:rsid w:val="001A05B3"/>
    <w:rsid w:val="001A2615"/>
    <w:rsid w:val="001D10AE"/>
    <w:rsid w:val="0020180B"/>
    <w:rsid w:val="00206388"/>
    <w:rsid w:val="00206502"/>
    <w:rsid w:val="00213673"/>
    <w:rsid w:val="00214B40"/>
    <w:rsid w:val="002411BD"/>
    <w:rsid w:val="002B0B7C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35376"/>
    <w:rsid w:val="0033692D"/>
    <w:rsid w:val="00344770"/>
    <w:rsid w:val="0035660C"/>
    <w:rsid w:val="003676BB"/>
    <w:rsid w:val="003928DE"/>
    <w:rsid w:val="003973AC"/>
    <w:rsid w:val="003A733F"/>
    <w:rsid w:val="003B0DF8"/>
    <w:rsid w:val="003B27DD"/>
    <w:rsid w:val="003B4440"/>
    <w:rsid w:val="003C153A"/>
    <w:rsid w:val="003C5FF4"/>
    <w:rsid w:val="003D5375"/>
    <w:rsid w:val="003E3FF4"/>
    <w:rsid w:val="003F0301"/>
    <w:rsid w:val="003F252F"/>
    <w:rsid w:val="0041361B"/>
    <w:rsid w:val="00420DCC"/>
    <w:rsid w:val="00424EA6"/>
    <w:rsid w:val="004415E5"/>
    <w:rsid w:val="00457B25"/>
    <w:rsid w:val="004758BE"/>
    <w:rsid w:val="004801D6"/>
    <w:rsid w:val="0048059C"/>
    <w:rsid w:val="00481007"/>
    <w:rsid w:val="00485018"/>
    <w:rsid w:val="00493C77"/>
    <w:rsid w:val="00495DE8"/>
    <w:rsid w:val="004B73DA"/>
    <w:rsid w:val="004F2332"/>
    <w:rsid w:val="004F7A07"/>
    <w:rsid w:val="00502F46"/>
    <w:rsid w:val="0050540F"/>
    <w:rsid w:val="005102F5"/>
    <w:rsid w:val="00513FDA"/>
    <w:rsid w:val="00515897"/>
    <w:rsid w:val="00524D72"/>
    <w:rsid w:val="00530038"/>
    <w:rsid w:val="00540483"/>
    <w:rsid w:val="00541F75"/>
    <w:rsid w:val="0057563C"/>
    <w:rsid w:val="005A02D2"/>
    <w:rsid w:val="005A0F2C"/>
    <w:rsid w:val="005B35BE"/>
    <w:rsid w:val="005B4A90"/>
    <w:rsid w:val="005B629A"/>
    <w:rsid w:val="005D72D4"/>
    <w:rsid w:val="005F1BDE"/>
    <w:rsid w:val="0060675C"/>
    <w:rsid w:val="006078E6"/>
    <w:rsid w:val="00611F87"/>
    <w:rsid w:val="006439F1"/>
    <w:rsid w:val="00657882"/>
    <w:rsid w:val="00660442"/>
    <w:rsid w:val="006627B9"/>
    <w:rsid w:val="00663A22"/>
    <w:rsid w:val="0066684A"/>
    <w:rsid w:val="006712AA"/>
    <w:rsid w:val="006773E3"/>
    <w:rsid w:val="006A3592"/>
    <w:rsid w:val="006A391F"/>
    <w:rsid w:val="006B143B"/>
    <w:rsid w:val="006B4792"/>
    <w:rsid w:val="006B7E71"/>
    <w:rsid w:val="00701ACF"/>
    <w:rsid w:val="007057F4"/>
    <w:rsid w:val="00706DC1"/>
    <w:rsid w:val="00710BBB"/>
    <w:rsid w:val="0071770B"/>
    <w:rsid w:val="00722248"/>
    <w:rsid w:val="00722C3A"/>
    <w:rsid w:val="00722F92"/>
    <w:rsid w:val="00727F20"/>
    <w:rsid w:val="007528E1"/>
    <w:rsid w:val="007603DB"/>
    <w:rsid w:val="00764D0A"/>
    <w:rsid w:val="00767F0A"/>
    <w:rsid w:val="007765CE"/>
    <w:rsid w:val="00791F8E"/>
    <w:rsid w:val="007968FA"/>
    <w:rsid w:val="007B3BE6"/>
    <w:rsid w:val="007C715D"/>
    <w:rsid w:val="007F2BF5"/>
    <w:rsid w:val="00803F47"/>
    <w:rsid w:val="008437D1"/>
    <w:rsid w:val="00864852"/>
    <w:rsid w:val="008670BB"/>
    <w:rsid w:val="00870464"/>
    <w:rsid w:val="008755D9"/>
    <w:rsid w:val="008A0F4C"/>
    <w:rsid w:val="008B48A7"/>
    <w:rsid w:val="008E00F2"/>
    <w:rsid w:val="008F63BB"/>
    <w:rsid w:val="00900035"/>
    <w:rsid w:val="00907F09"/>
    <w:rsid w:val="00933EA5"/>
    <w:rsid w:val="00936FCE"/>
    <w:rsid w:val="00937947"/>
    <w:rsid w:val="0093797D"/>
    <w:rsid w:val="00944E43"/>
    <w:rsid w:val="00953E86"/>
    <w:rsid w:val="00964A3C"/>
    <w:rsid w:val="00985B41"/>
    <w:rsid w:val="00992BB4"/>
    <w:rsid w:val="00994909"/>
    <w:rsid w:val="009A40C3"/>
    <w:rsid w:val="009A4AA5"/>
    <w:rsid w:val="009B2639"/>
    <w:rsid w:val="009B63D0"/>
    <w:rsid w:val="009B6879"/>
    <w:rsid w:val="009C53A1"/>
    <w:rsid w:val="009D0D40"/>
    <w:rsid w:val="009F08E5"/>
    <w:rsid w:val="009F1801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33CC"/>
    <w:rsid w:val="00A67C96"/>
    <w:rsid w:val="00A71201"/>
    <w:rsid w:val="00A75A5D"/>
    <w:rsid w:val="00AA09CF"/>
    <w:rsid w:val="00AA0B58"/>
    <w:rsid w:val="00AB72C9"/>
    <w:rsid w:val="00AC3D29"/>
    <w:rsid w:val="00AE4CC3"/>
    <w:rsid w:val="00B11F38"/>
    <w:rsid w:val="00B15807"/>
    <w:rsid w:val="00B236FE"/>
    <w:rsid w:val="00B237DD"/>
    <w:rsid w:val="00B43296"/>
    <w:rsid w:val="00B4482F"/>
    <w:rsid w:val="00B461BF"/>
    <w:rsid w:val="00B51DC3"/>
    <w:rsid w:val="00B55572"/>
    <w:rsid w:val="00B603F8"/>
    <w:rsid w:val="00B6406A"/>
    <w:rsid w:val="00B7651A"/>
    <w:rsid w:val="00BA2D3B"/>
    <w:rsid w:val="00BB6DC8"/>
    <w:rsid w:val="00BC13CB"/>
    <w:rsid w:val="00BD390B"/>
    <w:rsid w:val="00BD481C"/>
    <w:rsid w:val="00BF1209"/>
    <w:rsid w:val="00C21270"/>
    <w:rsid w:val="00C306F5"/>
    <w:rsid w:val="00C35125"/>
    <w:rsid w:val="00C456E6"/>
    <w:rsid w:val="00C45A80"/>
    <w:rsid w:val="00C56211"/>
    <w:rsid w:val="00C7051F"/>
    <w:rsid w:val="00C840AA"/>
    <w:rsid w:val="00CA7AF6"/>
    <w:rsid w:val="00CC5FD4"/>
    <w:rsid w:val="00CD72EB"/>
    <w:rsid w:val="00CF6CCD"/>
    <w:rsid w:val="00D02829"/>
    <w:rsid w:val="00D053A5"/>
    <w:rsid w:val="00D268F4"/>
    <w:rsid w:val="00D26D40"/>
    <w:rsid w:val="00D42A61"/>
    <w:rsid w:val="00D71C20"/>
    <w:rsid w:val="00D726B6"/>
    <w:rsid w:val="00D7504D"/>
    <w:rsid w:val="00D841FB"/>
    <w:rsid w:val="00D86683"/>
    <w:rsid w:val="00D95E82"/>
    <w:rsid w:val="00DA2851"/>
    <w:rsid w:val="00DB7ECA"/>
    <w:rsid w:val="00DC02D7"/>
    <w:rsid w:val="00DC3980"/>
    <w:rsid w:val="00DF27B9"/>
    <w:rsid w:val="00E021F9"/>
    <w:rsid w:val="00E06F7F"/>
    <w:rsid w:val="00E126B5"/>
    <w:rsid w:val="00E26F76"/>
    <w:rsid w:val="00E3402F"/>
    <w:rsid w:val="00E351C4"/>
    <w:rsid w:val="00E352B7"/>
    <w:rsid w:val="00E435C7"/>
    <w:rsid w:val="00E4474F"/>
    <w:rsid w:val="00E45F55"/>
    <w:rsid w:val="00E53B95"/>
    <w:rsid w:val="00E60C0C"/>
    <w:rsid w:val="00E70D5C"/>
    <w:rsid w:val="00E76244"/>
    <w:rsid w:val="00E85A59"/>
    <w:rsid w:val="00E91926"/>
    <w:rsid w:val="00E91BEC"/>
    <w:rsid w:val="00EA0095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0748"/>
    <w:rsid w:val="00F537A6"/>
    <w:rsid w:val="00F55EE2"/>
    <w:rsid w:val="00F63A18"/>
    <w:rsid w:val="00F6600B"/>
    <w:rsid w:val="00F81E81"/>
    <w:rsid w:val="00F821FD"/>
    <w:rsid w:val="00FB364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B7EDBB"/>
  <w15:docId w15:val="{DF85448A-5911-4CD6-BCBD-3880054BD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1F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25B799-2B59-49A6-ABDF-3CA8B6A2D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Editor</cp:lastModifiedBy>
  <cp:revision>7</cp:revision>
  <cp:lastPrinted>2021-10-20T09:55:00Z</cp:lastPrinted>
  <dcterms:created xsi:type="dcterms:W3CDTF">2021-11-02T14:00:00Z</dcterms:created>
  <dcterms:modified xsi:type="dcterms:W3CDTF">2021-12-27T10:48:00Z</dcterms:modified>
</cp:coreProperties>
</file>